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1"/>
        <w:tblOverlap w:val="never"/>
        <w:tblW w:w="9107" w:type="dxa"/>
        <w:tblLayout w:type="fixed"/>
        <w:tblLook w:val="04A0" w:firstRow="1" w:lastRow="0" w:firstColumn="1" w:lastColumn="0" w:noHBand="0" w:noVBand="1"/>
        <w:tblCaption w:val="Table 3.1"/>
      </w:tblPr>
      <w:tblGrid>
        <w:gridCol w:w="1545"/>
        <w:gridCol w:w="2610"/>
        <w:gridCol w:w="1080"/>
        <w:gridCol w:w="720"/>
        <w:gridCol w:w="1065"/>
        <w:gridCol w:w="1725"/>
        <w:gridCol w:w="51"/>
        <w:gridCol w:w="75"/>
        <w:gridCol w:w="236"/>
      </w:tblGrid>
      <w:tr w:rsidR="005A24C6" w:rsidRPr="006D3AAC" w14:paraId="0F354EA0" w14:textId="77777777" w:rsidTr="005A24C6">
        <w:trPr>
          <w:gridAfter w:val="2"/>
          <w:wAfter w:w="311" w:type="dxa"/>
          <w:trHeight w:val="324"/>
        </w:trPr>
        <w:tc>
          <w:tcPr>
            <w:tcW w:w="8796" w:type="dxa"/>
            <w:gridSpan w:val="7"/>
            <w:shd w:val="clear" w:color="auto" w:fill="auto"/>
            <w:vAlign w:val="center"/>
            <w:hideMark/>
          </w:tcPr>
          <w:p w14:paraId="0D8700C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14:reflection w14:blurRad="0" w14:stA="67000" w14:stPos="0" w14:endA="0" w14:endPos="0" w14:dist="0" w14:dir="0" w14:fadeDir="0" w14:sx="0" w14:sy="0" w14:kx="0" w14:ky="0" w14:algn="b"/>
              </w:rPr>
            </w:pPr>
          </w:p>
        </w:tc>
      </w:tr>
      <w:tr w:rsidR="005A24C6" w:rsidRPr="006D3AAC" w14:paraId="67279605" w14:textId="77777777" w:rsidTr="005A24C6">
        <w:trPr>
          <w:gridAfter w:val="2"/>
          <w:wAfter w:w="311" w:type="dxa"/>
          <w:trHeight w:val="320"/>
        </w:trPr>
        <w:tc>
          <w:tcPr>
            <w:tcW w:w="8796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16076D" w14:textId="77777777" w:rsidR="005A24C6" w:rsidRPr="006D3AAC" w:rsidRDefault="005A24C6" w:rsidP="005A24C6">
            <w:pPr>
              <w:ind w:right="-93"/>
              <w:rPr>
                <w:rFonts w:ascii="Times New Roman" w:eastAsia="Times New Roman" w:hAnsi="Times New Roman" w:cs="Times New Roman"/>
                <w:color w:val="000000" w:themeColor="text1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hAnsi="Times New Roman" w:cs="Times New Roman"/>
                <w:b/>
                <w:iCs/>
                <w:color w:val="000000" w:themeColor="text1"/>
                <w14:reflection w14:blurRad="0" w14:stA="67000" w14:stPos="0" w14:endA="0" w14:endPos="0" w14:dist="0" w14:dir="0" w14:fadeDir="0" w14:sx="0" w14:sy="0" w14:kx="0" w14:ky="0" w14:algn="b"/>
              </w:rPr>
              <w:t xml:space="preserve">Supplemental Table 2 </w:t>
            </w:r>
            <w:r w:rsidRPr="006D3AAC">
              <w:rPr>
                <w:rFonts w:ascii="Times New Roman" w:hAnsi="Times New Roman" w:cs="Times New Roman"/>
                <w:iCs/>
                <w:color w:val="000000" w:themeColor="text1"/>
                <w14:reflection w14:blurRad="0" w14:stA="67000" w14:stPos="0" w14:endA="0" w14:endPos="0" w14:dist="0" w14:dir="0" w14:fadeDir="0" w14:sx="0" w14:sy="0" w14:kx="0" w14:ky="0" w14:algn="b"/>
              </w:rPr>
              <w:t>Comparison of STEC-8 MOL-PCR assay to known database information for serogroup and virulence profile for blinded isolates</w:t>
            </w:r>
          </w:p>
        </w:tc>
      </w:tr>
      <w:tr w:rsidR="005A24C6" w:rsidRPr="006D3AAC" w14:paraId="0B0B1D52" w14:textId="77777777" w:rsidTr="003A2075">
        <w:trPr>
          <w:gridAfter w:val="4"/>
          <w:wAfter w:w="2087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32B3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 </w:t>
            </w:r>
          </w:p>
        </w:tc>
        <w:tc>
          <w:tcPr>
            <w:tcW w:w="5475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D97F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vertAlign w:val="superscript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MOL-PCR Assay</w:t>
            </w:r>
            <w:r w:rsidRPr="006D3AAC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vertAlign w:val="superscript"/>
                <w14:reflection w14:blurRad="0" w14:stA="67000" w14:stPos="0" w14:endA="0" w14:endPos="0" w14:dist="0" w14:dir="0" w14:fadeDir="0" w14:sx="0" w14:sy="0" w14:kx="0" w14:ky="0" w14:algn="b"/>
              </w:rPr>
              <w:t>1</w:t>
            </w:r>
            <w:r w:rsidRPr="006D3AAC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 xml:space="preserve"> / Database Values</w:t>
            </w:r>
            <w:r w:rsidRPr="006D3AAC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vertAlign w:val="superscript"/>
                <w14:reflection w14:blurRad="0" w14:stA="67000" w14:stPos="0" w14:endA="0" w14:endPos="0" w14:dist="0" w14:dir="0" w14:fadeDir="0" w14:sx="0" w14:sy="0" w14:kx="0" w14:ky="0" w14:algn="b"/>
              </w:rPr>
              <w:t>2</w:t>
            </w:r>
          </w:p>
        </w:tc>
      </w:tr>
      <w:tr w:rsidR="005A24C6" w:rsidRPr="006D3AAC" w14:paraId="7242309A" w14:textId="77777777" w:rsidTr="003A2075">
        <w:trPr>
          <w:gridAfter w:val="3"/>
          <w:wAfter w:w="362" w:type="dxa"/>
          <w:trHeight w:val="320"/>
        </w:trPr>
        <w:tc>
          <w:tcPr>
            <w:tcW w:w="15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096AD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Sample ID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51340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Serotyp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46C25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stx</w:t>
            </w:r>
            <w:r w:rsidRPr="006D3AAC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2"/>
                <w:szCs w:val="22"/>
                <w:vertAlign w:val="subscript"/>
                <w14:reflection w14:blurRad="0" w14:stA="67000" w14:stPos="0" w14:endA="0" w14:endPos="0" w14:dist="0" w14:dir="0" w14:fadeDir="0" w14:sx="0" w14:sy="0" w14:kx="0" w14:ky="0" w14:algn="b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99975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stx</w:t>
            </w:r>
            <w:r w:rsidRPr="006D3AAC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2"/>
                <w:szCs w:val="22"/>
                <w:vertAlign w:val="subscript"/>
                <w14:reflection w14:blurRad="0" w14:stA="67000" w14:stPos="0" w14:endA="0" w14:endPos="0" w14:dist="0" w14:dir="0" w14:fadeDir="0" w14:sx="0" w14:sy="0" w14:kx="0" w14:ky="0" w14:algn="b"/>
              </w:rPr>
              <w:t>2</w:t>
            </w:r>
          </w:p>
        </w:tc>
        <w:tc>
          <w:tcPr>
            <w:tcW w:w="10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F861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proofErr w:type="spellStart"/>
            <w:r w:rsidRPr="006D3A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eae</w:t>
            </w:r>
            <w:proofErr w:type="spellEnd"/>
          </w:p>
        </w:tc>
        <w:tc>
          <w:tcPr>
            <w:tcW w:w="17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4E5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Strain ID</w:t>
            </w:r>
          </w:p>
        </w:tc>
      </w:tr>
      <w:tr w:rsidR="005A24C6" w:rsidRPr="006D3AAC" w14:paraId="6E0D07FB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04F6B5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1D60249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A2272F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6A1AD1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37A6EA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AF2C219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DEC 9f</w:t>
            </w:r>
          </w:p>
        </w:tc>
      </w:tr>
      <w:tr w:rsidR="005A24C6" w:rsidRPr="006D3AAC" w14:paraId="4B2F59E2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80C4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02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AFC402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A353C9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762E17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1A13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EA9D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86-10049</w:t>
            </w:r>
          </w:p>
        </w:tc>
      </w:tr>
      <w:tr w:rsidR="005A24C6" w:rsidRPr="006D3AAC" w14:paraId="4B9E3261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2980C9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03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E26EBD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463391B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436A132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76E0B7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3BBEDCA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DEC 10e</w:t>
            </w:r>
          </w:p>
        </w:tc>
      </w:tr>
      <w:tr w:rsidR="005A24C6" w:rsidRPr="006D3AAC" w14:paraId="34DF9B3F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F7E7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04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AA3832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45 / O14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DEB6CE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BBD859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B3AE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FD7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6820-C1</w:t>
            </w:r>
          </w:p>
        </w:tc>
      </w:tr>
      <w:tr w:rsidR="005A24C6" w:rsidRPr="006D3AAC" w14:paraId="00224168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1539CE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05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FB600C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0449F15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23BBC05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4CF870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87AF55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TB285A</w:t>
            </w:r>
          </w:p>
        </w:tc>
      </w:tr>
      <w:tr w:rsidR="005A24C6" w:rsidRPr="006D3AAC" w14:paraId="0FAFC6EF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3D48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06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6C024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, O103 / O2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2A116F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8FBF20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FE12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CE3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TB285C</w:t>
            </w:r>
          </w:p>
        </w:tc>
      </w:tr>
      <w:tr w:rsidR="005A24C6" w:rsidRPr="006D3AAC" w14:paraId="0A6BE6FB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56F861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07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277A38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45 / O145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42C8577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1AD054A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54BCAFB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7B6C9E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CL73</w:t>
            </w:r>
          </w:p>
        </w:tc>
      </w:tr>
      <w:tr w:rsidR="005A24C6" w:rsidRPr="006D3AAC" w14:paraId="02EEFE0A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8D2A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08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406DFC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6C2F60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0667C7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17AA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626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36-5</w:t>
            </w:r>
          </w:p>
        </w:tc>
      </w:tr>
      <w:tr w:rsidR="005A24C6" w:rsidRPr="006D3AAC" w14:paraId="378EB9E5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594849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09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DAEC50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44CAB02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2ED3E07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157267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76ACED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36-1</w:t>
            </w:r>
          </w:p>
        </w:tc>
      </w:tr>
      <w:tr w:rsidR="005A24C6" w:rsidRPr="006D3AAC" w14:paraId="09A7BC71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E563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0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EBE558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, O111 / O1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6E3AB8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739312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F01A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39C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ED-47</w:t>
            </w:r>
          </w:p>
        </w:tc>
      </w:tr>
      <w:tr w:rsidR="005A24C6" w:rsidRPr="006D3AAC" w14:paraId="1FE32ABC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2F50349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1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C8BBEE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6827139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3E273B6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21E816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7576C5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RD8</w:t>
            </w:r>
          </w:p>
        </w:tc>
      </w:tr>
      <w:tr w:rsidR="005A24C6" w:rsidRPr="006D3AAC" w14:paraId="54414052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B277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2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055F0C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C02AF0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E0163E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17B6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7E3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3007-85</w:t>
            </w:r>
          </w:p>
        </w:tc>
      </w:tr>
      <w:tr w:rsidR="005A24C6" w:rsidRPr="006D3AAC" w14:paraId="4F155145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64D62CD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3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1D44A9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083E167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50F1838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C4F2B1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4348D1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LTO26-12</w:t>
            </w:r>
          </w:p>
        </w:tc>
      </w:tr>
      <w:tr w:rsidR="005A24C6" w:rsidRPr="006D3AAC" w14:paraId="645F6CCB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B9A7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4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6C164E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, O103 / O2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448C90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75627C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1DE2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7F1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LTO26-17</w:t>
            </w:r>
          </w:p>
        </w:tc>
      </w:tr>
      <w:tr w:rsidR="005A24C6" w:rsidRPr="006D3AAC" w14:paraId="306586DC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BDDA6FA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5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15B88A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6F95711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532048B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892415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DE25F0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LTO26-19</w:t>
            </w:r>
          </w:p>
        </w:tc>
      </w:tr>
      <w:tr w:rsidR="005A24C6" w:rsidRPr="006D3AAC" w14:paraId="50FDA58B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3798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6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48A983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  / O1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3FF7F0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BBA119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13E4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BF4D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W29104</w:t>
            </w:r>
          </w:p>
        </w:tc>
      </w:tr>
      <w:tr w:rsidR="005A24C6" w:rsidRPr="006D3AAC" w14:paraId="57EBC29C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DC4A4A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7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BED8EB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138983A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1D8BC6A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651B91C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8372DFA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6:38</w:t>
            </w:r>
          </w:p>
        </w:tc>
      </w:tr>
      <w:tr w:rsidR="005A24C6" w:rsidRPr="006D3AAC" w14:paraId="52842EA9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5BF0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8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DCD452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6E2E76C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9D4F68C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32A4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DD3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10.253</w:t>
            </w:r>
          </w:p>
        </w:tc>
      </w:tr>
      <w:tr w:rsidR="005A24C6" w:rsidRPr="006D3AAC" w14:paraId="468FE8D5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3FEFA6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9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7D87E8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277A133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113F5A6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67CEBB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16B25A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413/89-1</w:t>
            </w:r>
          </w:p>
        </w:tc>
      </w:tr>
      <w:tr w:rsidR="005A24C6" w:rsidRPr="006D3AAC" w14:paraId="2363557F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40E9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20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0FACB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45 / O14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D60B7E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27AE15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3C60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062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IHIT0304</w:t>
            </w:r>
          </w:p>
        </w:tc>
      </w:tr>
      <w:tr w:rsidR="005A24C6" w:rsidRPr="006D3AAC" w14:paraId="57305312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4D3B39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21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89E7D0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332E699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169520EB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21C9C2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E9F7AA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IHIT2087</w:t>
            </w:r>
          </w:p>
        </w:tc>
      </w:tr>
      <w:tr w:rsidR="005A24C6" w:rsidRPr="006D3AAC" w14:paraId="7097FEBE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FB88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22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E87B8F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7D08B9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687025C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23E3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9A8D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RW1372</w:t>
            </w:r>
          </w:p>
        </w:tc>
      </w:tr>
      <w:tr w:rsidR="005A24C6" w:rsidRPr="006D3AAC" w14:paraId="53CE7F62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214B1F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23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EFC1CC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68E90C8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4F91A7A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1D87B2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8F9020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RW1374</w:t>
            </w:r>
          </w:p>
        </w:tc>
      </w:tr>
      <w:tr w:rsidR="005A24C6" w:rsidRPr="006D3AAC" w14:paraId="484A3F09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9B41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24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D7E6F89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6898F7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650D67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15D9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3E1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PMK-5</w:t>
            </w:r>
          </w:p>
        </w:tc>
      </w:tr>
      <w:tr w:rsidR="005A24C6" w:rsidRPr="006D3AAC" w14:paraId="0BF77E4C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36117D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25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EDC1ED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7D99185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7547BEC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C6FF91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EB4DFB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DA-22</w:t>
            </w:r>
          </w:p>
        </w:tc>
      </w:tr>
      <w:tr w:rsidR="005A24C6" w:rsidRPr="006D3AAC" w14:paraId="3C240FC4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4E50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26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6C318F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5A1398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529F28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D4C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7E7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DA-34</w:t>
            </w:r>
          </w:p>
        </w:tc>
      </w:tr>
      <w:tr w:rsidR="005A24C6" w:rsidRPr="006D3AAC" w14:paraId="094515DA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E7DB40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27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77185D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692802C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3F00B58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940352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F44462D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TB154A</w:t>
            </w:r>
          </w:p>
        </w:tc>
      </w:tr>
      <w:tr w:rsidR="005A24C6" w:rsidRPr="006D3AAC" w14:paraId="794EAC45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3F61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28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E44BB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45 / O14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C3954E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E7B800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A8EE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833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MT#66</w:t>
            </w:r>
          </w:p>
        </w:tc>
      </w:tr>
      <w:tr w:rsidR="005A24C6" w:rsidRPr="006D3AAC" w14:paraId="28425B53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A33C45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29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F00C97A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2C3E0EC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63CAEB9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ABD229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E5358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MT#82</w:t>
            </w:r>
          </w:p>
        </w:tc>
      </w:tr>
      <w:tr w:rsidR="005A24C6" w:rsidRPr="006D3AAC" w14:paraId="15342817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6413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30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F1A2F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704D2F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F1E184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6781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06D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CB7776</w:t>
            </w:r>
          </w:p>
        </w:tc>
      </w:tr>
      <w:tr w:rsidR="005A24C6" w:rsidRPr="006D3AAC" w14:paraId="1F562E78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CF2BB9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31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7147E4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483C65F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5021AE1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71FB87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6F565F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CB8240</w:t>
            </w:r>
          </w:p>
        </w:tc>
      </w:tr>
      <w:tr w:rsidR="005A24C6" w:rsidRPr="006D3AAC" w14:paraId="329F6749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174B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32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27FA2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2B5A52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D8DBF5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1E48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5E1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CB8474</w:t>
            </w:r>
          </w:p>
        </w:tc>
      </w:tr>
      <w:tr w:rsidR="005A24C6" w:rsidRPr="006D3AAC" w14:paraId="167A58ED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84A32D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33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18C207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37C74DD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74017F8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885484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C32086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EK29</w:t>
            </w:r>
          </w:p>
        </w:tc>
      </w:tr>
      <w:tr w:rsidR="005A24C6" w:rsidRPr="006D3AAC" w14:paraId="2DE1B38A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2445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34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7F4284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CB9021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091A98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0BDF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692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EK30</w:t>
            </w:r>
          </w:p>
        </w:tc>
      </w:tr>
      <w:tr w:rsidR="005A24C6" w:rsidRPr="006D3AAC" w14:paraId="5CB3CFC5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6B1707A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35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034CCC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24A049E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343F0BF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1B9CFC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065CE9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EK32</w:t>
            </w:r>
          </w:p>
        </w:tc>
      </w:tr>
      <w:tr w:rsidR="005A24C6" w:rsidRPr="006D3AAC" w14:paraId="40B95D25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6B2F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36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7DE79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32A1E3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1D5EAB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A33F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66A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EK34</w:t>
            </w:r>
          </w:p>
        </w:tc>
      </w:tr>
      <w:tr w:rsidR="005A24C6" w:rsidRPr="006D3AAC" w14:paraId="4A006D40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2373DC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37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C4A570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0AFAAAC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4D763CFB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C0E34DC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80EC74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EK35</w:t>
            </w:r>
          </w:p>
        </w:tc>
      </w:tr>
      <w:tr w:rsidR="005A24C6" w:rsidRPr="006D3AAC" w14:paraId="4B5F88A0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C046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38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3F16FD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05D043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B7896A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7DC6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537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00-3308</w:t>
            </w:r>
          </w:p>
        </w:tc>
      </w:tr>
      <w:tr w:rsidR="005A24C6" w:rsidRPr="006D3AAC" w14:paraId="6EB4D681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B092E0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lastRenderedPageBreak/>
              <w:t>Blinded 39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A379C7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627A0D2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7F5719B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B8229B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B87402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01-3224</w:t>
            </w:r>
          </w:p>
        </w:tc>
      </w:tr>
      <w:tr w:rsidR="005A24C6" w:rsidRPr="006D3AAC" w14:paraId="456401C6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617DD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40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1E3CA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45 / O14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2096B1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E5E59C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7DE6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A91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02-3422</w:t>
            </w:r>
          </w:p>
        </w:tc>
      </w:tr>
      <w:tr w:rsidR="005A24C6" w:rsidRPr="006D3AAC" w14:paraId="31C56717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8A4D7E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41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6FBA3FD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45 / O145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0ECF106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38B5240C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834B80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984ABF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IH 16</w:t>
            </w:r>
          </w:p>
        </w:tc>
      </w:tr>
      <w:tr w:rsidR="005A24C6" w:rsidRPr="006D3AAC" w14:paraId="0BA908F7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0A0B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42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F271A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CFE361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F6DA27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F849B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F71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IH 19</w:t>
            </w:r>
          </w:p>
        </w:tc>
      </w:tr>
      <w:tr w:rsidR="005A24C6" w:rsidRPr="006D3AAC" w14:paraId="63E51E32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EC9B1A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43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AB0A61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45 / O145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75E16F9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6482D18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9AC90E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C3F4FC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4865/96</w:t>
            </w:r>
          </w:p>
        </w:tc>
      </w:tr>
      <w:tr w:rsidR="005A24C6" w:rsidRPr="006D3AAC" w14:paraId="3CC49384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4633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44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201DC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, O145 / O103, O14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F228C5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B6DEE8C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532A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D03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05EN000712</w:t>
            </w:r>
          </w:p>
        </w:tc>
      </w:tr>
      <w:tr w:rsidR="005A24C6" w:rsidRPr="006D3AAC" w14:paraId="1B469158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C5BF80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45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F46426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556DABC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6B62D22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924B6C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084A1F9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H19</w:t>
            </w:r>
          </w:p>
        </w:tc>
      </w:tr>
      <w:tr w:rsidR="005A24C6" w:rsidRPr="006D3AAC" w14:paraId="3586792F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2A62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46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0EDD19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57 / O15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E8E14A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BBBF8A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E1E3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FDC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CDC B1409-C1</w:t>
            </w:r>
          </w:p>
        </w:tc>
      </w:tr>
      <w:tr w:rsidR="005A24C6" w:rsidRPr="006D3AAC" w14:paraId="5FAD2120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2E3DB4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47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A5F7559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57 / O157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3B25D9A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361B07D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607F9A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023B6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CDC C984</w:t>
            </w:r>
          </w:p>
        </w:tc>
      </w:tr>
      <w:tr w:rsidR="005A24C6" w:rsidRPr="006D3AAC" w14:paraId="1B8B36EC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CB28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48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0B8A53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57 / O15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6A77BE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2496B5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6DBD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AF2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CDC EDL 932</w:t>
            </w:r>
          </w:p>
        </w:tc>
      </w:tr>
      <w:tr w:rsidR="005A24C6" w:rsidRPr="006D3AAC" w14:paraId="4A257707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6C6C7B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49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2E8720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  / O104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3A6A3E8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18ED49F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23B2D7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34B486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MT</w:t>
            </w:r>
          </w:p>
        </w:tc>
      </w:tr>
      <w:tr w:rsidR="005A24C6" w:rsidRPr="006D3AAC" w14:paraId="43ACD8E6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418B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50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440D4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4 / O10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8BE218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1181AF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066E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839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011-5-383-1</w:t>
            </w:r>
          </w:p>
        </w:tc>
      </w:tr>
      <w:tr w:rsidR="005A24C6" w:rsidRPr="006D3AAC" w14:paraId="6A2E8B5E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909CD5D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51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818528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4 / O104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08222A6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21C0AD5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7C5F3B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0236D8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011-0-1256</w:t>
            </w:r>
          </w:p>
        </w:tc>
      </w:tr>
      <w:tr w:rsidR="005A24C6" w:rsidRPr="006D3AAC" w14:paraId="510B15AD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58A7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52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BEB08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45 / O4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9862F9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BDB73F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C9D9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F2BD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88.1622</w:t>
            </w:r>
          </w:p>
        </w:tc>
      </w:tr>
      <w:tr w:rsidR="005A24C6" w:rsidRPr="006D3AAC" w14:paraId="721E17C0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14B5F9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53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39F2A9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45 / O45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7C3139D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0785EC2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7C0E98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ECBF90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1.2622</w:t>
            </w:r>
          </w:p>
        </w:tc>
      </w:tr>
      <w:tr w:rsidR="005A24C6" w:rsidRPr="006D3AAC" w14:paraId="0BFCD5EF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0B3A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54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2F567E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45 / O4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B9F7C0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0660F7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BB91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B38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566-58</w:t>
            </w:r>
          </w:p>
        </w:tc>
      </w:tr>
      <w:tr w:rsidR="005A24C6" w:rsidRPr="006D3AAC" w14:paraId="4E436D03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DA7DDA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55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BEF59D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4 / O104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18563E7C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3FA7E96C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7B2ADE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CC720D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013-6-48C</w:t>
            </w:r>
          </w:p>
        </w:tc>
      </w:tr>
      <w:tr w:rsidR="005A24C6" w:rsidRPr="006D3AAC" w14:paraId="24120301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9D99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56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3DC627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4 / O10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8BA8AC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76AF7C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0F81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7AC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013-6-122E</w:t>
            </w:r>
          </w:p>
        </w:tc>
      </w:tr>
      <w:tr w:rsidR="005A24C6" w:rsidRPr="006D3AAC" w14:paraId="6ED16C32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20A079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57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5D3127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4 / O104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7D781F7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045B257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7B82F6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FFF439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013-6-148B</w:t>
            </w:r>
          </w:p>
        </w:tc>
      </w:tr>
      <w:tr w:rsidR="005A24C6" w:rsidRPr="006D3AAC" w14:paraId="5BAAFDD0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0A0AA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58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B90862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4 / O10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278664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FF7B9C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E21C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315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013-6-658A</w:t>
            </w:r>
          </w:p>
        </w:tc>
      </w:tr>
      <w:tr w:rsidR="005A24C6" w:rsidRPr="006D3AAC" w14:paraId="084DE72A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9D80B6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59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03A250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4 / O104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51ABDA6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48E79A1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80F03F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3185A5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013-6-666C</w:t>
            </w:r>
          </w:p>
        </w:tc>
      </w:tr>
      <w:tr w:rsidR="005A24C6" w:rsidRPr="006D3AAC" w14:paraId="3E2832C6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9F4F9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60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627CF9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4 / O10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052E91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7C4AAA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4F68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9C0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013-6-660A</w:t>
            </w:r>
          </w:p>
        </w:tc>
      </w:tr>
      <w:tr w:rsidR="005A24C6" w:rsidRPr="006D3AAC" w14:paraId="394E8391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730B04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61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1E8095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4 / O104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0DBAE4C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55E7C3D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751F51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E352EBA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013-6-659D</w:t>
            </w:r>
          </w:p>
        </w:tc>
      </w:tr>
      <w:tr w:rsidR="005A24C6" w:rsidRPr="006D3AAC" w14:paraId="26B96C7C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A1E0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62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FECFE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4 / O10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27AB73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8D2D0A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C830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230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013-6-664C</w:t>
            </w:r>
          </w:p>
        </w:tc>
      </w:tr>
      <w:tr w:rsidR="005A24C6" w:rsidRPr="006D3AAC" w14:paraId="4FE55BE7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283A4D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63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F56C29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4 / O104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3E74CEF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2234899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490022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3AEB1BD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013-6-669B</w:t>
            </w:r>
          </w:p>
        </w:tc>
      </w:tr>
      <w:tr w:rsidR="005A24C6" w:rsidRPr="006D3AAC" w14:paraId="2A5E247C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3884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64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B8F0F8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4 / O10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A54DB0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462B18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1145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D2A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013-6-672E</w:t>
            </w:r>
          </w:p>
        </w:tc>
      </w:tr>
      <w:tr w:rsidR="005A24C6" w:rsidRPr="006D3AAC" w14:paraId="6BBB9FFA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8AA732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65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E106B4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4 / O104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16F10B1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3842577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421D38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0BCF2C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013-6-675F</w:t>
            </w:r>
          </w:p>
        </w:tc>
      </w:tr>
      <w:tr w:rsidR="005A24C6" w:rsidRPr="006D3AAC" w14:paraId="2257D6F6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51D2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66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16D272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4 / O10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384F5C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ED522D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571C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046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013-6-678F</w:t>
            </w:r>
          </w:p>
        </w:tc>
      </w:tr>
      <w:tr w:rsidR="005A24C6" w:rsidRPr="006D3AAC" w14:paraId="038AC273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EDE524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67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207C03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4 / O104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0E64F37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51DBEF2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D72480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4198A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013-6-684C</w:t>
            </w:r>
          </w:p>
        </w:tc>
      </w:tr>
      <w:tr w:rsidR="005A24C6" w:rsidRPr="006D3AAC" w14:paraId="5A552309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25F9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68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C29E4F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4 / O10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E41D21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E25879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F470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BB7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013-6-685A</w:t>
            </w:r>
          </w:p>
        </w:tc>
      </w:tr>
      <w:tr w:rsidR="005A24C6" w:rsidRPr="006D3AAC" w14:paraId="25939F82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F2DFEA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69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28EA26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4 / O104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64F95EE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4DBA85C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7AB168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98C472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013-6-691A</w:t>
            </w:r>
          </w:p>
        </w:tc>
      </w:tr>
      <w:tr w:rsidR="005A24C6" w:rsidRPr="006D3AAC" w14:paraId="3AF0C350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AF20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70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02D78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, O104 / O10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713DEC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055D4E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66C2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F45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2013-6-665E</w:t>
            </w:r>
          </w:p>
        </w:tc>
      </w:tr>
      <w:tr w:rsidR="005A24C6" w:rsidRPr="006D3AAC" w14:paraId="2A642D52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181AAC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71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6808E0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2CD542D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0C71F09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A27E3CB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75A9DCA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3720-1</w:t>
            </w:r>
          </w:p>
        </w:tc>
      </w:tr>
      <w:tr w:rsidR="005A24C6" w:rsidRPr="006D3AAC" w14:paraId="6A3AFFDA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B5B9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72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A65573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CCEDA8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6A1495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6D36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505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9012-1</w:t>
            </w:r>
          </w:p>
        </w:tc>
      </w:tr>
      <w:tr w:rsidR="005A24C6" w:rsidRPr="006D3AAC" w14:paraId="647855B0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476328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73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57D20D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45, O103 / O103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5C6189C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24EFA7FB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90C185C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00F428A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10674-1</w:t>
            </w:r>
          </w:p>
        </w:tc>
      </w:tr>
      <w:tr w:rsidR="005A24C6" w:rsidRPr="006D3AAC" w14:paraId="583E5974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C2B8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74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1A006A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, O111 / O1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32B4E1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F5FAF1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C939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F55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15612-1</w:t>
            </w:r>
          </w:p>
        </w:tc>
      </w:tr>
      <w:tr w:rsidR="005A24C6" w:rsidRPr="006D3AAC" w14:paraId="7DD096EB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AFA8AF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75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8B2C93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6DDD99D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6963D80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6632F0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60FF90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15687-1</w:t>
            </w:r>
          </w:p>
        </w:tc>
      </w:tr>
      <w:tr w:rsidR="005A24C6" w:rsidRPr="006D3AAC" w14:paraId="4E0C17D4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AA35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76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9A198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CD120DB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DE67E3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4421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5FC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18380-2</w:t>
            </w:r>
          </w:p>
        </w:tc>
      </w:tr>
      <w:tr w:rsidR="005A24C6" w:rsidRPr="006D3AAC" w14:paraId="2912B264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0FB053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77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9051B9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53FFC08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1588D02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CA575D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A618D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1939</w:t>
            </w:r>
          </w:p>
        </w:tc>
      </w:tr>
      <w:tr w:rsidR="005A24C6" w:rsidRPr="006D3AAC" w14:paraId="1CB88470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25D1A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78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CA7FD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29658C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CD9B59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965FB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4A7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7726-1</w:t>
            </w:r>
          </w:p>
        </w:tc>
      </w:tr>
      <w:tr w:rsidR="005A24C6" w:rsidRPr="006D3AAC" w14:paraId="23466FA5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DBD8D2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79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BDD3AE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1128B39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617F5AC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DC9C4A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08B18E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7728-1</w:t>
            </w:r>
          </w:p>
        </w:tc>
      </w:tr>
      <w:tr w:rsidR="005A24C6" w:rsidRPr="006D3AAC" w14:paraId="5B98C7C9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5C2D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80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97F966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EB9DC6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B489C2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5EDC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091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7730</w:t>
            </w:r>
          </w:p>
        </w:tc>
      </w:tr>
      <w:tr w:rsidR="005A24C6" w:rsidRPr="006D3AAC" w14:paraId="26063D19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F35587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81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C8F9D0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7C88008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088996A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16593DC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0E616D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7732-1</w:t>
            </w:r>
          </w:p>
        </w:tc>
      </w:tr>
      <w:tr w:rsidR="005A24C6" w:rsidRPr="006D3AAC" w14:paraId="4B215CA5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2B48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82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B3C38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46200B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EC350E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3FD5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043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7734-1</w:t>
            </w:r>
          </w:p>
        </w:tc>
      </w:tr>
      <w:tr w:rsidR="005A24C6" w:rsidRPr="006D3AAC" w14:paraId="45690452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9EC008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83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DDD2C09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38EF2BD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4A709C8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D3202AB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29D3E39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7739-1</w:t>
            </w:r>
          </w:p>
        </w:tc>
      </w:tr>
      <w:tr w:rsidR="005A24C6" w:rsidRPr="006D3AAC" w14:paraId="6943667A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7A20A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84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3705B2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866F61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0FB85E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DD08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C4ED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7740-1</w:t>
            </w:r>
          </w:p>
        </w:tc>
      </w:tr>
      <w:tr w:rsidR="005A24C6" w:rsidRPr="006D3AAC" w14:paraId="7BB29CBB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9BF40D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85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928781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  / O111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4094C6D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269D7CA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2C2E16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94D75F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7756-1</w:t>
            </w:r>
          </w:p>
        </w:tc>
      </w:tr>
      <w:tr w:rsidR="005A24C6" w:rsidRPr="006D3AAC" w14:paraId="6431E9A8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39E4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86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4BA0C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96482E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FFDEAB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388A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BAB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7766-1</w:t>
            </w:r>
          </w:p>
        </w:tc>
      </w:tr>
      <w:tr w:rsidR="005A24C6" w:rsidRPr="006D3AAC" w14:paraId="0F13619E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9DDBBA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87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A75E06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172E68E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6A7AE9B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865DB9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6A6FBB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8266-1</w:t>
            </w:r>
          </w:p>
        </w:tc>
      </w:tr>
      <w:tr w:rsidR="005A24C6" w:rsidRPr="006D3AAC" w14:paraId="2F73D6BF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49E7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88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1906B0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C66310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773925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1E17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14DA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11189-1</w:t>
            </w:r>
          </w:p>
        </w:tc>
      </w:tr>
      <w:tr w:rsidR="005A24C6" w:rsidRPr="006D3AAC" w14:paraId="172E0F13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A02384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89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235BBE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21 / O121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327785E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-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2E58029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167823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FB566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1553-1</w:t>
            </w:r>
          </w:p>
        </w:tc>
      </w:tr>
      <w:tr w:rsidR="005A24C6" w:rsidRPr="006D3AAC" w14:paraId="06DA62FA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51BB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90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8048D0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21 / O12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1A307B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66B6D2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6D55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688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1864</w:t>
            </w:r>
          </w:p>
        </w:tc>
      </w:tr>
      <w:tr w:rsidR="005A24C6" w:rsidRPr="006D3AAC" w14:paraId="7EF2364D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313CE3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91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9D9D83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21 / O121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2548621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-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64E8E2D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553A9C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A3FB7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4188-1</w:t>
            </w:r>
          </w:p>
        </w:tc>
      </w:tr>
      <w:tr w:rsidR="005A24C6" w:rsidRPr="006D3AAC" w14:paraId="6BB0CEF5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A2BC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92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0E11E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21 / O12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6D10BD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CBFA01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DE85B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958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7236</w:t>
            </w:r>
          </w:p>
        </w:tc>
      </w:tr>
      <w:tr w:rsidR="005A24C6" w:rsidRPr="006D3AAC" w14:paraId="08257320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900888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93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483C40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21 / O121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6E03C73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-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21FE42D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2567B2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AC08E7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18698-1</w:t>
            </w:r>
          </w:p>
        </w:tc>
      </w:tr>
      <w:tr w:rsidR="005A24C6" w:rsidRPr="006D3AAC" w14:paraId="2DD1B359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E3F9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94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9A105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45 / O14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172CCC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C27A87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6CED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363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1234-1</w:t>
            </w:r>
          </w:p>
        </w:tc>
      </w:tr>
      <w:tr w:rsidR="005A24C6" w:rsidRPr="006D3AAC" w14:paraId="313A9B2C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0DA2F3A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95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D52B25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45 / O145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5891820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613579F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B94E08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975A4A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7744</w:t>
            </w:r>
          </w:p>
        </w:tc>
      </w:tr>
      <w:tr w:rsidR="005A24C6" w:rsidRPr="006D3AAC" w14:paraId="475D268C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FAE3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96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1AC506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  / O14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A9524A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6AC257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4FC7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9B8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13478-1</w:t>
            </w:r>
          </w:p>
        </w:tc>
      </w:tr>
      <w:tr w:rsidR="005A24C6" w:rsidRPr="006D3AAC" w14:paraId="1683A332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B9C96D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97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154532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21 / O121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3B0617B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-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73C7C10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1463B8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E66BD9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4190</w:t>
            </w:r>
          </w:p>
        </w:tc>
      </w:tr>
      <w:tr w:rsidR="005A24C6" w:rsidRPr="006D3AAC" w14:paraId="7E13E616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8732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98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059B2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45 / O14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E1DB25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44F434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4601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45A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1</w:t>
            </w:r>
          </w:p>
        </w:tc>
      </w:tr>
      <w:tr w:rsidR="005A24C6" w:rsidRPr="006D3AAC" w14:paraId="1B8FD304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C6EC77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99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0E6EDC9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563CEB6B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7A2058E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600CCB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B9BCE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2</w:t>
            </w:r>
          </w:p>
        </w:tc>
      </w:tr>
      <w:tr w:rsidR="005A24C6" w:rsidRPr="006D3AAC" w14:paraId="287BC864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EFAA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00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03777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50C02E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8D8218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9ED3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15ED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3</w:t>
            </w:r>
          </w:p>
        </w:tc>
      </w:tr>
      <w:tr w:rsidR="005A24C6" w:rsidRPr="006D3AAC" w14:paraId="517AD0F7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FC36D0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01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739C6E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7E90A2AC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0DBD8C0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BB0F56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EC25D1D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4</w:t>
            </w:r>
          </w:p>
        </w:tc>
      </w:tr>
      <w:tr w:rsidR="005A24C6" w:rsidRPr="006D3AAC" w14:paraId="1E91F12D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F6CB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02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7EBAD2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75DD1C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545DD1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FA9B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0D6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6</w:t>
            </w:r>
          </w:p>
        </w:tc>
      </w:tr>
      <w:tr w:rsidR="005A24C6" w:rsidRPr="006D3AAC" w14:paraId="43A6B85A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FDE0D2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03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4AABD9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053968A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0670E47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3F8ED7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FB9BD79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7</w:t>
            </w:r>
          </w:p>
        </w:tc>
      </w:tr>
      <w:tr w:rsidR="005A24C6" w:rsidRPr="006D3AAC" w14:paraId="79B3A1CE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B360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04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54828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A1F98A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930404B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F603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68E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8</w:t>
            </w:r>
          </w:p>
        </w:tc>
      </w:tr>
      <w:tr w:rsidR="005A24C6" w:rsidRPr="006D3AAC" w14:paraId="6ABFB999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B5357C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05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75AE4D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05095EC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5385AFE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AB98F2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B49B89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9</w:t>
            </w:r>
          </w:p>
        </w:tc>
      </w:tr>
      <w:tr w:rsidR="005A24C6" w:rsidRPr="006D3AAC" w14:paraId="3C82DCFA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012D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06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D1F063D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A3F26FB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3C7365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C623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1A0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10</w:t>
            </w:r>
          </w:p>
        </w:tc>
      </w:tr>
      <w:tr w:rsidR="005A24C6" w:rsidRPr="006D3AAC" w14:paraId="52232718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3642E4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07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55009E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5A98878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28954BF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2904CD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4E00B6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11</w:t>
            </w:r>
          </w:p>
        </w:tc>
      </w:tr>
      <w:tr w:rsidR="005A24C6" w:rsidRPr="006D3AAC" w14:paraId="699C83A4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FB40A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08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CAA1D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EAEEC5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7AE044C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7BC1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881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12</w:t>
            </w:r>
          </w:p>
        </w:tc>
      </w:tr>
      <w:tr w:rsidR="005A24C6" w:rsidRPr="006D3AAC" w14:paraId="7ABE6D13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47307A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09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BF8E8F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570ECD2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6DE2626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0E623EC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7FCDD3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13</w:t>
            </w:r>
          </w:p>
        </w:tc>
      </w:tr>
      <w:tr w:rsidR="005A24C6" w:rsidRPr="006D3AAC" w14:paraId="065AB00E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B6EA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10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810D8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BEFEC0B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E3F6E9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15AD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8DE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15</w:t>
            </w:r>
          </w:p>
        </w:tc>
      </w:tr>
      <w:tr w:rsidR="005A24C6" w:rsidRPr="006D3AAC" w14:paraId="163958C5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020CF3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11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5BA71C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3CABE8B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2A0B6CE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35DAB2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B7B5A0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16</w:t>
            </w:r>
          </w:p>
        </w:tc>
      </w:tr>
      <w:tr w:rsidR="005A24C6" w:rsidRPr="006D3AAC" w14:paraId="66B36FBA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F471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12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2265EA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509C95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37EE46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E1C2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46A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18</w:t>
            </w:r>
          </w:p>
        </w:tc>
      </w:tr>
      <w:tr w:rsidR="005A24C6" w:rsidRPr="006D3AAC" w14:paraId="28261740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CD22FB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13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67CCCE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2CCDA2D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67EC112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65AEE3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971A72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19</w:t>
            </w:r>
          </w:p>
        </w:tc>
      </w:tr>
      <w:tr w:rsidR="005A24C6" w:rsidRPr="006D3AAC" w14:paraId="54C78D29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6BFCD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14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308F53D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9B4EFD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D62CEC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435F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EDA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20</w:t>
            </w:r>
          </w:p>
        </w:tc>
      </w:tr>
      <w:tr w:rsidR="005A24C6" w:rsidRPr="006D3AAC" w14:paraId="1CCC0444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67F3CE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15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A50500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561BA5F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7DB9D04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C777FA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F68A69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21</w:t>
            </w:r>
          </w:p>
        </w:tc>
      </w:tr>
      <w:tr w:rsidR="005A24C6" w:rsidRPr="006D3AAC" w14:paraId="046E1430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C5FA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16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07F217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45 / O4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8331C0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BC838C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6EF2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823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22</w:t>
            </w:r>
          </w:p>
        </w:tc>
      </w:tr>
      <w:tr w:rsidR="005A24C6" w:rsidRPr="006D3AAC" w14:paraId="6A9F7819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E09279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17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03FAD0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75DCFC9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39D2348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035B73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7C3B91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23</w:t>
            </w:r>
          </w:p>
        </w:tc>
      </w:tr>
      <w:tr w:rsidR="005A24C6" w:rsidRPr="006D3AAC" w14:paraId="51D988D1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F366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18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6675F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FC8643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5B8860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A159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A01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25</w:t>
            </w:r>
          </w:p>
        </w:tc>
      </w:tr>
      <w:tr w:rsidR="005A24C6" w:rsidRPr="006D3AAC" w14:paraId="458D8422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1629A7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19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ECB6C5D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3D09160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209F207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3ADAD8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8E7F42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28</w:t>
            </w:r>
          </w:p>
        </w:tc>
      </w:tr>
      <w:tr w:rsidR="005A24C6" w:rsidRPr="006D3AAC" w14:paraId="07A4D3F6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2E6A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20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D26F6B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AD2F1B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98EE3C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4FFEB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9DC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29</w:t>
            </w:r>
          </w:p>
        </w:tc>
      </w:tr>
      <w:tr w:rsidR="005A24C6" w:rsidRPr="006D3AAC" w14:paraId="68A944D5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9643BF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21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55D440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16079D7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3D304DF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12C135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2EEA7D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30</w:t>
            </w:r>
          </w:p>
        </w:tc>
      </w:tr>
      <w:tr w:rsidR="005A24C6" w:rsidRPr="006D3AAC" w14:paraId="7A27E8AF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29C6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22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4F6BE5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8F0B57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56DA5D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FF14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6E1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31</w:t>
            </w:r>
          </w:p>
        </w:tc>
      </w:tr>
      <w:tr w:rsidR="005A24C6" w:rsidRPr="006D3AAC" w14:paraId="07EB5E8A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8166A79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23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EFF892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6C3EB91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3D50CD6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FE5AF7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989D63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32</w:t>
            </w:r>
          </w:p>
        </w:tc>
      </w:tr>
      <w:tr w:rsidR="005A24C6" w:rsidRPr="006D3AAC" w14:paraId="0F69FF6D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678D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24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A6F6D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E57B5F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5ECE99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9774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E41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35</w:t>
            </w:r>
          </w:p>
        </w:tc>
      </w:tr>
      <w:tr w:rsidR="005A24C6" w:rsidRPr="006D3AAC" w14:paraId="484CC93C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078A24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25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EF5978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0EC27F3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5696454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DECA3C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534A0D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38</w:t>
            </w:r>
          </w:p>
        </w:tc>
      </w:tr>
      <w:tr w:rsidR="005A24C6" w:rsidRPr="006D3AAC" w14:paraId="2BE567D9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0EDF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26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E452D0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EDCAC9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2D6419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05B0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4B4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39</w:t>
            </w:r>
          </w:p>
        </w:tc>
      </w:tr>
      <w:tr w:rsidR="005A24C6" w:rsidRPr="006D3AAC" w14:paraId="566E5DAB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ACDA88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27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EC6A66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  / O103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05E9D84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771BEA4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4F7534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F428829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40</w:t>
            </w:r>
          </w:p>
        </w:tc>
      </w:tr>
      <w:tr w:rsidR="005A24C6" w:rsidRPr="006D3AAC" w14:paraId="0249E323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C3B9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28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57F5B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47A34B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F46068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5815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FDEA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41</w:t>
            </w:r>
          </w:p>
        </w:tc>
      </w:tr>
      <w:tr w:rsidR="005A24C6" w:rsidRPr="006D3AAC" w14:paraId="1FCB6B96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79B631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29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F3678F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77CAE73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3E14A96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9B4BE6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5F915EF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43</w:t>
            </w:r>
          </w:p>
        </w:tc>
      </w:tr>
      <w:tr w:rsidR="005A24C6" w:rsidRPr="006D3AAC" w14:paraId="290C9998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B135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30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A51ACC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A5DFC4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2A4DDA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92F8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4DA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44</w:t>
            </w:r>
          </w:p>
        </w:tc>
      </w:tr>
      <w:tr w:rsidR="005A24C6" w:rsidRPr="006D3AAC" w14:paraId="2A2E43DE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36D303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31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EDF793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0E39CE2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5AA79227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99EBB0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97A0C1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46</w:t>
            </w:r>
          </w:p>
        </w:tc>
      </w:tr>
      <w:tr w:rsidR="005A24C6" w:rsidRPr="006D3AAC" w14:paraId="35B0CF59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E650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32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3A5AA89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21 / O12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58C151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A11426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E6F93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066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47</w:t>
            </w:r>
          </w:p>
        </w:tc>
      </w:tr>
      <w:tr w:rsidR="005A24C6" w:rsidRPr="006D3AAC" w14:paraId="448EA2F8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B0F497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33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4826D0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21 / O121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4A9D05EC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04F9161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2D029CB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6E0439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48</w:t>
            </w:r>
          </w:p>
        </w:tc>
      </w:tr>
      <w:tr w:rsidR="005A24C6" w:rsidRPr="006D3AAC" w14:paraId="064DED3D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EE22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34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905E44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2126A6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788D4A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1C47C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920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49</w:t>
            </w:r>
          </w:p>
        </w:tc>
      </w:tr>
      <w:tr w:rsidR="005A24C6" w:rsidRPr="006D3AAC" w14:paraId="07E3ABFE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692F6B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35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F0F446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07C0551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788C8726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229C76C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7D4559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50</w:t>
            </w:r>
          </w:p>
        </w:tc>
      </w:tr>
      <w:tr w:rsidR="005A24C6" w:rsidRPr="006D3AAC" w14:paraId="4060A055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9DC9B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36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A0FC0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AF16A9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A92F8B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CB13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726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51</w:t>
            </w:r>
          </w:p>
        </w:tc>
      </w:tr>
      <w:tr w:rsidR="005A24C6" w:rsidRPr="006D3AAC" w14:paraId="011EE26A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5F3A37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37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ED2C3C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45 / O145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76AC8D7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54BB0915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6584D29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94F24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53</w:t>
            </w:r>
          </w:p>
        </w:tc>
      </w:tr>
      <w:tr w:rsidR="005A24C6" w:rsidRPr="006D3AAC" w14:paraId="3BFD5F8D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0A97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38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D2137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F41D4B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B8B861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31C8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606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54</w:t>
            </w:r>
          </w:p>
        </w:tc>
      </w:tr>
      <w:tr w:rsidR="005A24C6" w:rsidRPr="006D3AAC" w14:paraId="6DFB991F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24776C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39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AA52A0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  / O121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7D4A380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2354E53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AEB2B6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-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ECEAE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55</w:t>
            </w:r>
          </w:p>
        </w:tc>
      </w:tr>
      <w:tr w:rsidR="005A24C6" w:rsidRPr="006D3AAC" w14:paraId="64675DCE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E1CF1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40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192BE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CB7364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BA951ED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8C3B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3746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56</w:t>
            </w:r>
          </w:p>
        </w:tc>
      </w:tr>
      <w:tr w:rsidR="005A24C6" w:rsidRPr="006D3AAC" w14:paraId="565C1598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C869ED2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41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387C93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0B3EFE41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0AACAABB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D1E745E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46308F9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57</w:t>
            </w:r>
          </w:p>
        </w:tc>
      </w:tr>
      <w:tr w:rsidR="005A24C6" w:rsidRPr="006D3AAC" w14:paraId="11D4DA43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5399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42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46F39BC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11 / O1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A06C002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000D6FB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43540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9877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58</w:t>
            </w:r>
          </w:p>
        </w:tc>
      </w:tr>
      <w:tr w:rsidR="005A24C6" w:rsidRPr="006D3AAC" w14:paraId="4B3D2E2E" w14:textId="77777777" w:rsidTr="003A2075">
        <w:trPr>
          <w:gridAfter w:val="3"/>
          <w:wAfter w:w="362" w:type="dxa"/>
          <w:trHeight w:val="300"/>
        </w:trPr>
        <w:tc>
          <w:tcPr>
            <w:tcW w:w="154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DC5E554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bookmarkStart w:id="0" w:name="_GoBack" w:colFirst="0" w:colLast="5"/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43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BFB88B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103 / O103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14:paraId="1BB83C48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14:paraId="05ED564C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D1467AA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2D9DE98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59</w:t>
            </w:r>
          </w:p>
        </w:tc>
      </w:tr>
      <w:bookmarkEnd w:id="0"/>
      <w:tr w:rsidR="005A24C6" w:rsidRPr="006D3AAC" w14:paraId="05161FE9" w14:textId="77777777" w:rsidTr="003A2075">
        <w:trPr>
          <w:gridAfter w:val="3"/>
          <w:wAfter w:w="362" w:type="dxa"/>
          <w:trHeight w:val="320"/>
        </w:trPr>
        <w:tc>
          <w:tcPr>
            <w:tcW w:w="15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18710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Blinded 144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4716F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O26 / O2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8539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BB0C6F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-/-</w:t>
            </w:r>
          </w:p>
        </w:tc>
        <w:tc>
          <w:tcPr>
            <w:tcW w:w="10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8FCF4" w14:textId="77777777" w:rsidR="005A24C6" w:rsidRPr="006D3AAC" w:rsidRDefault="005A24C6" w:rsidP="005A24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+/+</w:t>
            </w:r>
          </w:p>
        </w:tc>
        <w:tc>
          <w:tcPr>
            <w:tcW w:w="17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F59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  <w:t>KDHE 60</w:t>
            </w:r>
          </w:p>
        </w:tc>
      </w:tr>
      <w:tr w:rsidR="005A24C6" w:rsidRPr="006D3AAC" w14:paraId="03CAEDB1" w14:textId="77777777" w:rsidTr="005A24C6">
        <w:trPr>
          <w:trHeight w:val="480"/>
        </w:trPr>
        <w:tc>
          <w:tcPr>
            <w:tcW w:w="8871" w:type="dxa"/>
            <w:gridSpan w:val="8"/>
            <w:shd w:val="clear" w:color="auto" w:fill="auto"/>
            <w:vAlign w:val="center"/>
            <w:hideMark/>
          </w:tcPr>
          <w:p w14:paraId="3CD2EBC3" w14:textId="77777777" w:rsidR="005A24C6" w:rsidRPr="006D3AAC" w:rsidRDefault="005A24C6" w:rsidP="005A24C6">
            <w:pPr>
              <w:rPr>
                <w:rFonts w:ascii="Times New Roman" w:hAnsi="Times New Roman" w:cs="Times New Roman"/>
                <w:color w:val="000000" w:themeColor="text1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hAnsi="Times New Roman" w:cs="Times New Roman"/>
                <w:color w:val="000000" w:themeColor="text1"/>
                <w:vertAlign w:val="superscript"/>
                <w14:reflection w14:blurRad="0" w14:stA="67000" w14:stPos="0" w14:endA="0" w14:endPos="0" w14:dist="0" w14:dir="0" w14:fadeDir="0" w14:sx="0" w14:sy="0" w14:kx="0" w14:ky="0" w14:algn="b"/>
              </w:rPr>
              <w:t>1</w:t>
            </w:r>
            <w:r w:rsidRPr="006D3AAC">
              <w:rPr>
                <w:rFonts w:ascii="Times New Roman" w:hAnsi="Times New Roman" w:cs="Times New Roman"/>
                <w:color w:val="000000" w:themeColor="text1"/>
                <w14:reflection w14:blurRad="0" w14:stA="67000" w14:stPos="0" w14:endA="0" w14:endPos="0" w14:dist="0" w14:dir="0" w14:fadeDir="0" w14:sx="0" w14:sy="0" w14:kx="0" w14:ky="0" w14:algn="b"/>
              </w:rPr>
              <w:t>Fields are marked with the serogroup name or “+” that were statistically determined to be present; fields marked with “-” denote no serogroup or genes were determined to be present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2AB6193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</w:p>
        </w:tc>
      </w:tr>
      <w:tr w:rsidR="005A24C6" w:rsidRPr="006D3AAC" w14:paraId="129A555A" w14:textId="77777777" w:rsidTr="005A24C6">
        <w:trPr>
          <w:trHeight w:val="198"/>
        </w:trPr>
        <w:tc>
          <w:tcPr>
            <w:tcW w:w="8871" w:type="dxa"/>
            <w:gridSpan w:val="8"/>
            <w:shd w:val="clear" w:color="auto" w:fill="auto"/>
            <w:vAlign w:val="center"/>
            <w:hideMark/>
          </w:tcPr>
          <w:p w14:paraId="1B0D5601" w14:textId="77777777" w:rsidR="005A24C6" w:rsidRPr="006D3AAC" w:rsidRDefault="005A24C6" w:rsidP="005A24C6">
            <w:pPr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  <w14:reflection w14:blurRad="0" w14:stA="67000" w14:stPos="0" w14:endA="0" w14:endPos="0" w14:dist="0" w14:dir="0" w14:fadeDir="0" w14:sx="0" w14:sy="0" w14:kx="0" w14:ky="0" w14:algn="b"/>
              </w:rPr>
            </w:pPr>
            <w:r w:rsidRPr="006D3AAC">
              <w:rPr>
                <w:rFonts w:ascii="Times New Roman" w:hAnsi="Times New Roman" w:cs="Times New Roman"/>
                <w:color w:val="000000" w:themeColor="text1"/>
                <w:vertAlign w:val="superscript"/>
                <w14:reflection w14:blurRad="0" w14:stA="67000" w14:stPos="0" w14:endA="0" w14:endPos="0" w14:dist="0" w14:dir="0" w14:fadeDir="0" w14:sx="0" w14:sy="0" w14:kx="0" w14:ky="0" w14:algn="b"/>
              </w:rPr>
              <w:t>2</w:t>
            </w:r>
            <w:r w:rsidRPr="006D3AAC">
              <w:rPr>
                <w:rFonts w:ascii="Times New Roman" w:hAnsi="Times New Roman" w:cs="Times New Roman"/>
                <w:color w:val="000000" w:themeColor="text1"/>
                <w14:reflection w14:blurRad="0" w14:stA="67000" w14:stPos="0" w14:endA="0" w14:endPos="0" w14:dist="0" w14:dir="0" w14:fadeDir="0" w14:sx="0" w14:sy="0" w14:kx="0" w14:ky="0" w14:algn="b"/>
              </w:rPr>
              <w:t>Fields are marked with the known database values for the samples as provided from collaborators; fields marked with “-” are known to be negative for that gene</w:t>
            </w:r>
            <w:r w:rsidRPr="006D3AAC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  <w14:reflection w14:blurRad="0" w14:stA="67000" w14:stPos="0" w14:endA="0" w14:endPos="0" w14:dist="0" w14:dir="0" w14:fadeDir="0" w14:sx="0" w14:sy="0" w14:kx="0" w14:ky="0" w14:algn="b"/>
              </w:rPr>
              <w:t xml:space="preserve"> </w:t>
            </w:r>
          </w:p>
          <w:p w14:paraId="69A91F65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14:reflection w14:blurRad="0" w14:stA="67000" w14:stPos="0" w14:endA="0" w14:endPos="0" w14:dist="0" w14:dir="0" w14:fadeDir="0" w14:sx="0" w14:sy="0" w14:kx="0" w14:ky="0" w14:algn="b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8265BBE" w14:textId="77777777" w:rsidR="005A24C6" w:rsidRPr="006D3AAC" w:rsidRDefault="005A24C6" w:rsidP="005A24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14:reflection w14:blurRad="0" w14:stA="67000" w14:stPos="0" w14:endA="0" w14:endPos="0" w14:dist="0" w14:dir="0" w14:fadeDir="0" w14:sx="0" w14:sy="0" w14:kx="0" w14:ky="0" w14:algn="b"/>
              </w:rPr>
            </w:pPr>
          </w:p>
        </w:tc>
      </w:tr>
    </w:tbl>
    <w:p w14:paraId="45C9228E" w14:textId="77777777" w:rsidR="00B122C1" w:rsidRDefault="005A24C6">
      <w:r>
        <w:br w:type="textWrapping" w:clear="all"/>
      </w:r>
    </w:p>
    <w:sectPr w:rsidR="00B122C1" w:rsidSect="00815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4C6"/>
    <w:rsid w:val="003A2075"/>
    <w:rsid w:val="005A24C6"/>
    <w:rsid w:val="00815618"/>
    <w:rsid w:val="00B12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C6E8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A24C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24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24C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A24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24C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2E4A4D96-CA0D-42D8-98F2-23AE613DBA59}"/>
</file>

<file path=customXml/itemProps2.xml><?xml version="1.0" encoding="utf-8"?>
<ds:datastoreItem xmlns:ds="http://schemas.openxmlformats.org/officeDocument/2006/customXml" ds:itemID="{BA2D4145-7E11-4C08-A0D1-13F5B3F90C18}"/>
</file>

<file path=customXml/itemProps3.xml><?xml version="1.0" encoding="utf-8"?>
<ds:datastoreItem xmlns:ds="http://schemas.openxmlformats.org/officeDocument/2006/customXml" ds:itemID="{EBD5BD8B-54C7-484C-A0FB-9FC0C82420D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2</Words>
  <Characters>5883</Characters>
  <Application>Microsoft Macintosh Word</Application>
  <DocSecurity>0</DocSecurity>
  <Lines>49</Lines>
  <Paragraphs>13</Paragraphs>
  <ScaleCrop>false</ScaleCrop>
  <LinksUpToDate>false</LinksUpToDate>
  <CharactersWithSpaces>6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Perry</dc:creator>
  <cp:keywords/>
  <dc:description/>
  <cp:lastModifiedBy>Travis Woods</cp:lastModifiedBy>
  <cp:revision>2</cp:revision>
  <dcterms:created xsi:type="dcterms:W3CDTF">2016-08-21T22:58:00Z</dcterms:created>
  <dcterms:modified xsi:type="dcterms:W3CDTF">2016-08-21T22:58:00Z</dcterms:modified>
</cp:coreProperties>
</file>